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58281" w14:textId="2124E481" w:rsidR="001720A0" w:rsidRDefault="00207252">
      <w:pPr>
        <w:rPr>
          <w:rFonts w:ascii="Times New Roman" w:hAnsi="Times New Roman" w:cs="Times New Roman"/>
        </w:rPr>
      </w:pPr>
      <w:r w:rsidRPr="00207252">
        <w:rPr>
          <w:rFonts w:ascii="Times New Roman" w:hAnsi="Times New Roman" w:cs="Times New Roman"/>
        </w:rPr>
        <w:t xml:space="preserve">Supplementary Table </w:t>
      </w:r>
      <w:r w:rsidR="00B86E6D">
        <w:rPr>
          <w:rFonts w:ascii="Times New Roman" w:hAnsi="Times New Roman" w:cs="Times New Roman" w:hint="eastAsia"/>
        </w:rPr>
        <w:t>1</w:t>
      </w:r>
      <w:r w:rsidRPr="00207252">
        <w:rPr>
          <w:rFonts w:ascii="Times New Roman" w:hAnsi="Times New Roman" w:cs="Times New Roman"/>
        </w:rPr>
        <w:t xml:space="preserve"> Comparison of routine perioperative nursing and 6S refined individualized nursing management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2670"/>
        <w:gridCol w:w="3865"/>
      </w:tblGrid>
      <w:tr w:rsidR="00D00591" w:rsidRPr="00D00591" w14:paraId="4818DD02" w14:textId="77777777" w:rsidTr="00D005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FE0191" w14:textId="77777777" w:rsidR="00D00591" w:rsidRPr="00D00591" w:rsidRDefault="00D00591" w:rsidP="00D00591">
            <w:pPr>
              <w:rPr>
                <w:rFonts w:ascii="Times New Roman" w:hAnsi="Times New Roman" w:cs="Times New Roman"/>
                <w:b/>
                <w:bCs/>
              </w:rPr>
            </w:pPr>
            <w:r w:rsidRPr="00D00591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8EC4A2" w14:textId="77777777" w:rsidR="00D00591" w:rsidRPr="00D00591" w:rsidRDefault="00D00591" w:rsidP="00D00591">
            <w:pPr>
              <w:rPr>
                <w:rFonts w:ascii="Times New Roman" w:hAnsi="Times New Roman" w:cs="Times New Roman"/>
                <w:b/>
                <w:bCs/>
              </w:rPr>
            </w:pPr>
            <w:r w:rsidRPr="00D00591">
              <w:rPr>
                <w:rFonts w:ascii="Times New Roman" w:hAnsi="Times New Roman" w:cs="Times New Roman"/>
                <w:b/>
                <w:bCs/>
              </w:rPr>
              <w:t>Routine nursing (control grou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1A5417" w14:textId="77777777" w:rsidR="00D00591" w:rsidRPr="00D00591" w:rsidRDefault="00D00591" w:rsidP="00D00591">
            <w:pPr>
              <w:rPr>
                <w:rFonts w:ascii="Times New Roman" w:hAnsi="Times New Roman" w:cs="Times New Roman"/>
                <w:b/>
                <w:bCs/>
              </w:rPr>
            </w:pPr>
            <w:r w:rsidRPr="00D00591">
              <w:rPr>
                <w:rFonts w:ascii="Times New Roman" w:hAnsi="Times New Roman" w:cs="Times New Roman"/>
                <w:b/>
                <w:bCs/>
              </w:rPr>
              <w:t>6S refined individualized nursing (study group)</w:t>
            </w:r>
          </w:p>
        </w:tc>
      </w:tr>
      <w:tr w:rsidR="00D00591" w:rsidRPr="00D00591" w14:paraId="3BA8A1C4" w14:textId="77777777" w:rsidTr="00D00591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E369DE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Preoperative assessment and 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61692D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Basic preoperative assessment of general condition and neurological status; provision of general information about DBS surgery, perioperative precautions, and medication instructions.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0CC32F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Structured preoperative assessment including age, disease duration and main symptoms, comorbidities, functional status, cognitive and emotional state, and family support; tailored health education focusing on individual concerns, expected benefits and risks of DBS, perioperative cooperation, and home care, with active involvement of family members.</w:t>
            </w:r>
          </w:p>
        </w:tc>
      </w:tr>
      <w:tr w:rsidR="00D00591" w:rsidRPr="00D00591" w14:paraId="11AB42F6" w14:textId="77777777" w:rsidTr="00D00591">
        <w:tc>
          <w:tcPr>
            <w:tcW w:w="0" w:type="auto"/>
            <w:hideMark/>
          </w:tcPr>
          <w:p w14:paraId="4F529ED0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Environmental and organizational management</w:t>
            </w:r>
          </w:p>
        </w:tc>
        <w:tc>
          <w:tcPr>
            <w:tcW w:w="0" w:type="auto"/>
            <w:hideMark/>
          </w:tcPr>
          <w:p w14:paraId="2FA37DC3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General ward organization and routine cleaning according to departmental practice.</w:t>
            </w:r>
          </w:p>
        </w:tc>
        <w:tc>
          <w:tcPr>
            <w:tcW w:w="0" w:type="auto"/>
            <w:hideMark/>
          </w:tcPr>
          <w:p w14:paraId="2E1C6068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Application of 6S principles (Sort, Set in order, Shine, Standardize, Sustain, Safety) to reorganize ward layout and materials: DBS-related devices and supplies sorted, labeled, and stored in designated locations; visual management of medications and wound-care materials; regular inspection and documentation of cleanliness and safety; development of standardized operating procedures and visual flowcharts for key perioperative nursing steps.</w:t>
            </w:r>
          </w:p>
        </w:tc>
      </w:tr>
      <w:tr w:rsidR="00D00591" w:rsidRPr="00D00591" w14:paraId="456B1B25" w14:textId="77777777" w:rsidTr="00D00591">
        <w:tc>
          <w:tcPr>
            <w:tcW w:w="0" w:type="auto"/>
            <w:hideMark/>
          </w:tcPr>
          <w:p w14:paraId="72348E49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Postoperative monitoring</w:t>
            </w:r>
          </w:p>
        </w:tc>
        <w:tc>
          <w:tcPr>
            <w:tcW w:w="0" w:type="auto"/>
            <w:hideMark/>
          </w:tcPr>
          <w:p w14:paraId="65438C31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Routine monitoring of vital signs and neurological status; observation of consciousness, wound condition, and limb movement according to standard ward practice.</w:t>
            </w:r>
          </w:p>
        </w:tc>
        <w:tc>
          <w:tcPr>
            <w:tcW w:w="0" w:type="auto"/>
            <w:hideMark/>
          </w:tcPr>
          <w:p w14:paraId="6B660F70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Intensified and protocolized monitoring based on 6S workflows: structured observation of vital signs, neurological status, electrode and wound condition, and limb function; standardized documentation forms and time points; early identification and targeted management of abnormal findings according to predefined procedures.</w:t>
            </w:r>
          </w:p>
        </w:tc>
      </w:tr>
      <w:tr w:rsidR="00D00591" w:rsidRPr="00D00591" w14:paraId="7681EBFD" w14:textId="77777777" w:rsidTr="00D00591">
        <w:tc>
          <w:tcPr>
            <w:tcW w:w="0" w:type="auto"/>
            <w:hideMark/>
          </w:tcPr>
          <w:p w14:paraId="38FD442A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Early mobilization</w:t>
            </w:r>
          </w:p>
        </w:tc>
        <w:tc>
          <w:tcPr>
            <w:tcW w:w="0" w:type="auto"/>
            <w:hideMark/>
          </w:tcPr>
          <w:p w14:paraId="672CE469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Encouragement of early ambulation after surgery according to general clinical experience and physician orders.</w:t>
            </w:r>
          </w:p>
        </w:tc>
        <w:tc>
          <w:tcPr>
            <w:tcW w:w="0" w:type="auto"/>
            <w:hideMark/>
          </w:tcPr>
          <w:p w14:paraId="4043723A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Individualized mobilization plan based on preoperative balance and ADL status, intraoperative factors, and postoperative recovery; graded mobilization targets and timelines; close supervision during initial mobilization to prevent falls; dynamic adjustment of the plan according to daily performance.</w:t>
            </w:r>
          </w:p>
        </w:tc>
      </w:tr>
      <w:tr w:rsidR="00D00591" w:rsidRPr="00D00591" w14:paraId="6D1C2CC5" w14:textId="77777777" w:rsidTr="00D00591">
        <w:tc>
          <w:tcPr>
            <w:tcW w:w="0" w:type="auto"/>
            <w:hideMark/>
          </w:tcPr>
          <w:p w14:paraId="71474FB4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Pain management</w:t>
            </w:r>
          </w:p>
        </w:tc>
        <w:tc>
          <w:tcPr>
            <w:tcW w:w="0" w:type="auto"/>
            <w:hideMark/>
          </w:tcPr>
          <w:p w14:paraId="57C9A3E6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 xml:space="preserve">Conventional pharmacological analgesia prescribed by physicians; </w:t>
            </w:r>
            <w:r w:rsidRPr="00D00591">
              <w:rPr>
                <w:rFonts w:ascii="Times New Roman" w:hAnsi="Times New Roman" w:cs="Times New Roman"/>
              </w:rPr>
              <w:lastRenderedPageBreak/>
              <w:t>general advice on pain reporting.</w:t>
            </w:r>
          </w:p>
        </w:tc>
        <w:tc>
          <w:tcPr>
            <w:tcW w:w="0" w:type="auto"/>
            <w:hideMark/>
          </w:tcPr>
          <w:p w14:paraId="6DA1A3F7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lastRenderedPageBreak/>
              <w:t xml:space="preserve">Combined pharmacological and non-pharmacological pain management based on individual pain assessment: regular VAS </w:t>
            </w:r>
            <w:r w:rsidRPr="00D00591">
              <w:rPr>
                <w:rFonts w:ascii="Times New Roman" w:hAnsi="Times New Roman" w:cs="Times New Roman"/>
              </w:rPr>
              <w:lastRenderedPageBreak/>
              <w:t>evaluation, timely adjustment of analgesic regimen, and use of non-drug measures (e.g., positioning, relaxation techniques) integrated into daily care; enhanced communication to explore and address pain-related anxiety.</w:t>
            </w:r>
          </w:p>
        </w:tc>
      </w:tr>
      <w:tr w:rsidR="00D00591" w:rsidRPr="00D00591" w14:paraId="5D997E3E" w14:textId="77777777" w:rsidTr="00D00591">
        <w:tc>
          <w:tcPr>
            <w:tcW w:w="0" w:type="auto"/>
            <w:hideMark/>
          </w:tcPr>
          <w:p w14:paraId="6CEE6D16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lastRenderedPageBreak/>
              <w:t>Complication prevention (falls, pressure sores, etc.)</w:t>
            </w:r>
          </w:p>
        </w:tc>
        <w:tc>
          <w:tcPr>
            <w:tcW w:w="0" w:type="auto"/>
            <w:hideMark/>
          </w:tcPr>
          <w:p w14:paraId="11DBD803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General measures for prevention of falls and pressure sores (e.g., bed rails, regular turning, basic skin care) according to routine practice.</w:t>
            </w:r>
          </w:p>
        </w:tc>
        <w:tc>
          <w:tcPr>
            <w:tcW w:w="0" w:type="auto"/>
            <w:hideMark/>
          </w:tcPr>
          <w:p w14:paraId="39FA97AC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Risk stratification for falls and pressure sores based on comprehensive assessment; targeted preventive measures (e.g., individualized turning schedule, optimized positioning, protective devices, enhanced environmental safety checks); specific education for patients and caregivers on electrode and wound protection and fall prevention.</w:t>
            </w:r>
          </w:p>
        </w:tc>
      </w:tr>
      <w:tr w:rsidR="00D00591" w:rsidRPr="00D00591" w14:paraId="29A131DA" w14:textId="77777777" w:rsidTr="00D00591">
        <w:tc>
          <w:tcPr>
            <w:tcW w:w="0" w:type="auto"/>
            <w:hideMark/>
          </w:tcPr>
          <w:p w14:paraId="648D0BC7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Psychological support</w:t>
            </w:r>
          </w:p>
        </w:tc>
        <w:tc>
          <w:tcPr>
            <w:tcW w:w="0" w:type="auto"/>
            <w:hideMark/>
          </w:tcPr>
          <w:p w14:paraId="1209C9C8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General psychological support and reassurance provided during routine interactions.</w:t>
            </w:r>
          </w:p>
        </w:tc>
        <w:tc>
          <w:tcPr>
            <w:tcW w:w="0" w:type="auto"/>
            <w:hideMark/>
          </w:tcPr>
          <w:p w14:paraId="1C8EB422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Targeted psychological nursing based on SAS/SDS and clinical evaluation: identification of high-risk patients for anxiety and depression, provision of structured counseling, emotional support, and coping strategies; frequent communication with patients and families to address specific fears related to DBS surgery and recovery.</w:t>
            </w:r>
          </w:p>
        </w:tc>
      </w:tr>
      <w:tr w:rsidR="00D00591" w:rsidRPr="00D00591" w14:paraId="6EA15DD0" w14:textId="77777777" w:rsidTr="00D00591">
        <w:tc>
          <w:tcPr>
            <w:tcW w:w="0" w:type="auto"/>
            <w:hideMark/>
          </w:tcPr>
          <w:p w14:paraId="28024633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Discharge planning and follow-up guidance</w:t>
            </w:r>
          </w:p>
        </w:tc>
        <w:tc>
          <w:tcPr>
            <w:tcW w:w="0" w:type="auto"/>
            <w:hideMark/>
          </w:tcPr>
          <w:p w14:paraId="7A4BC95F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Routine discharge instructions regarding medication, wound care, and outpatient follow-up.</w:t>
            </w:r>
          </w:p>
        </w:tc>
        <w:tc>
          <w:tcPr>
            <w:tcW w:w="0" w:type="auto"/>
            <w:hideMark/>
          </w:tcPr>
          <w:p w14:paraId="48794037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Enhanced discharge planning with individualized written and verbal guidance on medication management, wound and electrode protection, activity progression, home safety, psychological adjustment, and timing of follow-up visits; confirmation of patient and caregiver understanding.</w:t>
            </w:r>
          </w:p>
        </w:tc>
      </w:tr>
      <w:tr w:rsidR="00D00591" w:rsidRPr="00D00591" w14:paraId="5E72A071" w14:textId="77777777" w:rsidTr="00D00591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F98DA9D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Implementation overs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07A228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 xml:space="preserve">General supervision by the </w:t>
            </w:r>
            <w:proofErr w:type="gramStart"/>
            <w:r w:rsidRPr="00D00591">
              <w:rPr>
                <w:rFonts w:ascii="Times New Roman" w:hAnsi="Times New Roman" w:cs="Times New Roman"/>
              </w:rPr>
              <w:t>charge nurse</w:t>
            </w:r>
            <w:proofErr w:type="gramEnd"/>
            <w:r w:rsidRPr="00D00591">
              <w:rPr>
                <w:rFonts w:ascii="Times New Roman" w:hAnsi="Times New Roman" w:cs="Times New Roman"/>
              </w:rPr>
              <w:t xml:space="preserve"> according to routine ward managemen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E4D2AA" w14:textId="77777777" w:rsidR="00D00591" w:rsidRPr="00D00591" w:rsidRDefault="00D00591" w:rsidP="00D00591">
            <w:pPr>
              <w:rPr>
                <w:rFonts w:ascii="Times New Roman" w:hAnsi="Times New Roman" w:cs="Times New Roman"/>
              </w:rPr>
            </w:pPr>
            <w:r w:rsidRPr="00D00591">
              <w:rPr>
                <w:rFonts w:ascii="Times New Roman" w:hAnsi="Times New Roman" w:cs="Times New Roman"/>
              </w:rPr>
              <w:t>Continuous implementation oversight by the head nurse and senior nurses through regular ward rounds, review of individualized nursing plans and records, and feedback during shift handovers; identification and correction of deviations from 6S procedures.</w:t>
            </w:r>
          </w:p>
        </w:tc>
      </w:tr>
    </w:tbl>
    <w:p w14:paraId="79AE9E81" w14:textId="77777777" w:rsidR="00207252" w:rsidRPr="00207252" w:rsidRDefault="00207252">
      <w:pPr>
        <w:rPr>
          <w:rFonts w:ascii="Times New Roman" w:hAnsi="Times New Roman" w:cs="Times New Roman"/>
        </w:rPr>
      </w:pPr>
    </w:p>
    <w:sectPr w:rsidR="00207252" w:rsidRPr="00207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AAFBCE" w14:textId="77777777" w:rsidR="00111EAD" w:rsidRDefault="00111EAD" w:rsidP="00B86E6D">
      <w:pPr>
        <w:rPr>
          <w:rFonts w:hint="eastAsia"/>
        </w:rPr>
      </w:pPr>
      <w:r>
        <w:separator/>
      </w:r>
    </w:p>
  </w:endnote>
  <w:endnote w:type="continuationSeparator" w:id="0">
    <w:p w14:paraId="72250D45" w14:textId="77777777" w:rsidR="00111EAD" w:rsidRDefault="00111EAD" w:rsidP="00B86E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1B3DB" w14:textId="77777777" w:rsidR="00111EAD" w:rsidRDefault="00111EAD" w:rsidP="00B86E6D">
      <w:pPr>
        <w:rPr>
          <w:rFonts w:hint="eastAsia"/>
        </w:rPr>
      </w:pPr>
      <w:r>
        <w:separator/>
      </w:r>
    </w:p>
  </w:footnote>
  <w:footnote w:type="continuationSeparator" w:id="0">
    <w:p w14:paraId="6E57A9E6" w14:textId="77777777" w:rsidR="00111EAD" w:rsidRDefault="00111EAD" w:rsidP="00B86E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252"/>
    <w:rsid w:val="0000020A"/>
    <w:rsid w:val="000B056F"/>
    <w:rsid w:val="00111EAD"/>
    <w:rsid w:val="00137595"/>
    <w:rsid w:val="001720A0"/>
    <w:rsid w:val="00207252"/>
    <w:rsid w:val="002343E2"/>
    <w:rsid w:val="002F7F81"/>
    <w:rsid w:val="00330F73"/>
    <w:rsid w:val="00357AFD"/>
    <w:rsid w:val="003765D9"/>
    <w:rsid w:val="004A06F3"/>
    <w:rsid w:val="006B2934"/>
    <w:rsid w:val="007413A5"/>
    <w:rsid w:val="00794F41"/>
    <w:rsid w:val="007A777F"/>
    <w:rsid w:val="007C6919"/>
    <w:rsid w:val="007E5530"/>
    <w:rsid w:val="0087205C"/>
    <w:rsid w:val="009174DF"/>
    <w:rsid w:val="00A1635A"/>
    <w:rsid w:val="00A64F68"/>
    <w:rsid w:val="00B21B62"/>
    <w:rsid w:val="00B54179"/>
    <w:rsid w:val="00B86E6D"/>
    <w:rsid w:val="00BB3A55"/>
    <w:rsid w:val="00CD2760"/>
    <w:rsid w:val="00D00591"/>
    <w:rsid w:val="00D21FFE"/>
    <w:rsid w:val="00D87175"/>
    <w:rsid w:val="00DA78BF"/>
    <w:rsid w:val="00DD4DDD"/>
    <w:rsid w:val="00DF4511"/>
    <w:rsid w:val="00E309FB"/>
    <w:rsid w:val="00ED6264"/>
    <w:rsid w:val="00F03F2E"/>
    <w:rsid w:val="00F1189A"/>
    <w:rsid w:val="00F25663"/>
    <w:rsid w:val="00F7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5C71C0"/>
  <w15:chartTrackingRefBased/>
  <w15:docId w15:val="{D063E9C7-BA04-4BC0-A31E-05388E26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72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7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72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72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72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725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72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72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72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72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72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7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72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725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72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72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72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72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72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7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72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72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72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72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72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72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72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72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07252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00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86E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86E6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86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86E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9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2929</dc:creator>
  <cp:keywords/>
  <dc:description/>
  <cp:lastModifiedBy>e82929</cp:lastModifiedBy>
  <cp:revision>2</cp:revision>
  <dcterms:created xsi:type="dcterms:W3CDTF">2026-01-21T06:31:00Z</dcterms:created>
  <dcterms:modified xsi:type="dcterms:W3CDTF">2026-04-16T01:51:00Z</dcterms:modified>
</cp:coreProperties>
</file>